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6666" w:rsidRPr="00F250ED" w:rsidRDefault="00DE6666" w:rsidP="00DE6666">
      <w:pPr>
        <w:jc w:val="both"/>
      </w:pPr>
      <w:r w:rsidRPr="00F250ED">
        <w:t xml:space="preserve">Table </w:t>
      </w:r>
      <w:r>
        <w:t>S</w:t>
      </w:r>
      <w:r w:rsidRPr="00F250ED">
        <w:t>1. Summary of parameters, matrices, analytical methods and minimum detection limit (MDL) used for this study. Additional parameters were collected</w:t>
      </w:r>
      <w:r>
        <w:t xml:space="preserve"> as part of the larger study </w:t>
      </w:r>
      <w:r>
        <w:fldChar w:fldCharType="begin"/>
      </w:r>
      <w:r>
        <w:instrText xml:space="preserve"> ADDIN ZOTERO_ITEM CSL_CITATION {"citationID":"WfaDG849","properties":{"formattedCitation":"(Reddy 2017)","plainCitation":"(Reddy 2017)","noteIndex":0},"citationItems":[{"id":8816,"uris":["http://zotero.org/users/local/7llJfAA5/items/6TRQDWZC"],"uri":["http://zotero.org/users/local/7llJfAA5/items/6TRQDWZC"],"itemData":{"id":8816,"type":"report","title":"Evaluation of Soil Biogeochemical Properties Influencing Phosphorus Flux in the Everglades Stormwater Treatment areas: 2016-2017 Annual Report","publisher":"University of Florida","publisher-place":"Gainesville, FL","genre":"Prepared for the South Florida Water Management District","event-place":"Gainesville, FL","author":[{"family":"Reddy","given":"KRR"}],"issued":{"date-parts":[["2017"]]}}}],"schema":"https://github.com/citation-style-language/schema/raw/master/csl-citation.json"} </w:instrText>
      </w:r>
      <w:r>
        <w:fldChar w:fldCharType="separate"/>
      </w:r>
      <w:r w:rsidRPr="00DE6666">
        <w:t>(Reddy 2017)</w:t>
      </w:r>
      <w:r>
        <w:fldChar w:fldCharType="end"/>
      </w:r>
      <w:r>
        <w:t xml:space="preserve"> but not used in this study. </w:t>
      </w:r>
      <w:r w:rsidRPr="00F250ED">
        <w:t>All analytical methods are consistent with Florida Department of Environmental Protection or U.S. Environmental Protection Agency Standard Operating Procedures and methods.</w:t>
      </w:r>
    </w:p>
    <w:tbl>
      <w:tblPr>
        <w:tblW w:w="13370" w:type="dxa"/>
        <w:jc w:val="center"/>
        <w:tblLook w:val="04A0" w:firstRow="1" w:lastRow="0" w:firstColumn="1" w:lastColumn="0" w:noHBand="0" w:noVBand="1"/>
      </w:tblPr>
      <w:tblGrid>
        <w:gridCol w:w="2243"/>
        <w:gridCol w:w="2896"/>
        <w:gridCol w:w="1582"/>
        <w:gridCol w:w="1804"/>
        <w:gridCol w:w="1909"/>
        <w:gridCol w:w="2936"/>
      </w:tblGrid>
      <w:tr w:rsidR="00DE6666" w:rsidRPr="00101E8F" w:rsidTr="00F451D8">
        <w:trPr>
          <w:trHeight w:val="345"/>
          <w:jc w:val="center"/>
        </w:trPr>
        <w:tc>
          <w:tcPr>
            <w:tcW w:w="2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250ED">
              <w:rPr>
                <w:rFonts w:eastAsia="Times New Roman"/>
                <w:b/>
                <w:bCs/>
                <w:color w:val="000000"/>
              </w:rPr>
              <w:t>Matrix</w:t>
            </w:r>
          </w:p>
        </w:tc>
        <w:tc>
          <w:tcPr>
            <w:tcW w:w="2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250ED">
              <w:rPr>
                <w:rFonts w:eastAsia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250ED">
              <w:rPr>
                <w:rFonts w:eastAsia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250ED">
              <w:rPr>
                <w:rFonts w:eastAsia="Times New Roman"/>
                <w:b/>
                <w:bCs/>
                <w:color w:val="000000"/>
              </w:rPr>
              <w:t>Analytical Method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F250ED">
              <w:rPr>
                <w:rFonts w:eastAsia="Times New Roman"/>
                <w:b/>
                <w:bCs/>
                <w:color w:val="000000"/>
              </w:rPr>
              <w:t>Minimum Detection Limit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250ED">
              <w:rPr>
                <w:rFonts w:eastAsia="Times New Roman"/>
                <w:b/>
                <w:bCs/>
                <w:color w:val="000000"/>
              </w:rPr>
              <w:t>Method</w:t>
            </w:r>
          </w:p>
        </w:tc>
      </w:tr>
      <w:tr w:rsidR="00DE6666" w:rsidRPr="00101E8F" w:rsidTr="00F451D8">
        <w:trPr>
          <w:trHeight w:val="375"/>
          <w:jc w:val="center"/>
        </w:trPr>
        <w:tc>
          <w:tcPr>
            <w:tcW w:w="2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urface Water</w:t>
            </w:r>
          </w:p>
        </w:tc>
        <w:tc>
          <w:tcPr>
            <w:tcW w:w="2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otal Phosphorus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P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bookmarkStart w:id="0" w:name="RANGE!D2"/>
            <w:r w:rsidRPr="00F250ED">
              <w:rPr>
                <w:rFonts w:eastAsia="Times New Roman"/>
                <w:color w:val="000000"/>
              </w:rPr>
              <w:t>SM4500PF</w:t>
            </w:r>
            <w:bookmarkEnd w:id="0"/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66" w:rsidRPr="00101E8F" w:rsidRDefault="00DE6666" w:rsidP="00F451D8">
            <w:pPr>
              <w:jc w:val="center"/>
              <w:rPr>
                <w:vertAlign w:val="superscript"/>
              </w:rPr>
            </w:pPr>
            <w:r w:rsidRPr="00101E8F">
              <w:t>2 µg P L</w:t>
            </w:r>
            <w:r w:rsidRPr="00101E8F">
              <w:rPr>
                <w:vertAlign w:val="superscript"/>
              </w:rPr>
              <w:t>-1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101E8F"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ZOTERO_ITEM CSL_CITATION {"citationID":"a1v7lt0mr14","properties":{"formattedCitation":"(Clesceri et al. 1998)","plainCitation":"(Clesceri et al. 1998)","dontUpdate":true,"noteIndex":0},"citationItems":[{"id":2490,"uris":["http://zotero.org/users/local/7llJfAA5/items/6F7D4NEK"],"uri":["http://zotero.org/users/local/7llJfAA5/items/6F7D4NEK"],"itemData":{"id":2490,"type":"book","title":"Standard Methods for the Examination of Water and Wastewater","publisher":"American Public Health Association","number-of-pages":"1242","source":"Google Books","ISBN":"978-0-87553-235-6","language":"en","editor":[{"family":"Clesceri","given":"L.S."},{"family":"Greenberg","given":"A.E."},{"family":"Eaton","given":"A.D."}],"issued":{"date-parts":[["1998"]]}}}],"schema":"https://github.com/citation-style-language/schema/raw/master/csl-citation.json"} </w:instrText>
            </w:r>
            <w:r w:rsidRPr="00101E8F">
              <w:rPr>
                <w:vertAlign w:val="superscript"/>
              </w:rPr>
              <w:fldChar w:fldCharType="separate"/>
            </w:r>
            <w:r w:rsidRPr="00101E8F">
              <w:t>Clesceri et al. (1998)</w:t>
            </w:r>
            <w:r w:rsidRPr="00101E8F">
              <w:rPr>
                <w:vertAlign w:val="superscript"/>
              </w:rPr>
              <w:fldChar w:fldCharType="end"/>
            </w:r>
          </w:p>
        </w:tc>
      </w:tr>
      <w:tr w:rsidR="00DE6666" w:rsidRPr="00101E8F" w:rsidTr="00F451D8">
        <w:trPr>
          <w:trHeight w:val="360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otal Nitrogen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N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M4500N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DE6666" w:rsidRPr="00101E8F" w:rsidRDefault="00DE6666" w:rsidP="00F451D8">
            <w:pPr>
              <w:jc w:val="center"/>
            </w:pPr>
            <w:r w:rsidRPr="00101E8F">
              <w:t>0.02 mg N L</w:t>
            </w:r>
            <w:r w:rsidRPr="00101E8F">
              <w:rPr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101E8F"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ZOTERO_ITEM CSL_CITATION {"citationID":"ra3tLSXO","properties":{"formattedCitation":"(Clesceri et al. 1998)","plainCitation":"(Clesceri et al. 1998)","dontUpdate":true,"noteIndex":0},"citationItems":[{"id":2490,"uris":["http://zotero.org/users/local/7llJfAA5/items/6F7D4NEK"],"uri":["http://zotero.org/users/local/7llJfAA5/items/6F7D4NEK"],"itemData":{"id":2490,"type":"book","title":"Standard Methods for the Examination of Water and Wastewater","publisher":"American Public Health Association","number-of-pages":"1242","source":"Google Books","ISBN":"978-0-87553-235-6","language":"en","editor":[{"family":"Clesceri","given":"L.S."},{"family":"Greenberg","given":"A.E."},{"family":"Eaton","given":"A.D."}],"issued":{"date-parts":[["1998"]]}}}],"schema":"https://github.com/citation-style-language/schema/raw/master/csl-citation.json"} </w:instrText>
            </w:r>
            <w:r w:rsidRPr="00101E8F">
              <w:rPr>
                <w:vertAlign w:val="superscript"/>
              </w:rPr>
              <w:fldChar w:fldCharType="separate"/>
            </w:r>
            <w:r w:rsidRPr="00101E8F">
              <w:t>Clesceri et al. (1998)</w:t>
            </w:r>
            <w:r w:rsidRPr="00101E8F">
              <w:rPr>
                <w:vertAlign w:val="superscript"/>
              </w:rPr>
              <w:fldChar w:fldCharType="end"/>
            </w:r>
          </w:p>
        </w:tc>
      </w:tr>
      <w:tr w:rsidR="00DE6666" w:rsidRPr="00101E8F" w:rsidTr="00F451D8">
        <w:trPr>
          <w:trHeight w:val="360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Dissolved Organic Carbon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DOC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M5310B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DE6666" w:rsidRPr="00101E8F" w:rsidRDefault="00DE6666" w:rsidP="00F451D8">
            <w:pPr>
              <w:jc w:val="center"/>
            </w:pPr>
            <w:r w:rsidRPr="00101E8F">
              <w:t>0.8 mg C L</w:t>
            </w:r>
            <w:r w:rsidRPr="00101E8F">
              <w:rPr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101E8F"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ZOTERO_ITEM CSL_CITATION {"citationID":"amWVjDtq","properties":{"formattedCitation":"(Clesceri et al. 1998)","plainCitation":"(Clesceri et al. 1998)","dontUpdate":true,"noteIndex":0},"citationItems":[{"id":2490,"uris":["http://zotero.org/users/local/7llJfAA5/items/6F7D4NEK"],"uri":["http://zotero.org/users/local/7llJfAA5/items/6F7D4NEK"],"itemData":{"id":2490,"type":"book","title":"Standard Methods for the Examination of Water and Wastewater","publisher":"American Public Health Association","number-of-pages":"1242","source":"Google Books","ISBN":"978-0-87553-235-6","language":"en","editor":[{"family":"Clesceri","given":"L.S."},{"family":"Greenberg","given":"A.E."},{"family":"Eaton","given":"A.D."}],"issued":{"date-parts":[["1998"]]}}}],"schema":"https://github.com/citation-style-language/schema/raw/master/csl-citation.json"} </w:instrText>
            </w:r>
            <w:r w:rsidRPr="00101E8F">
              <w:rPr>
                <w:vertAlign w:val="superscript"/>
              </w:rPr>
              <w:fldChar w:fldCharType="separate"/>
            </w:r>
            <w:r w:rsidRPr="00101E8F">
              <w:t>Clesceri et al. (1998)</w:t>
            </w:r>
            <w:r w:rsidRPr="00101E8F">
              <w:rPr>
                <w:vertAlign w:val="superscript"/>
              </w:rPr>
              <w:fldChar w:fldCharType="end"/>
            </w:r>
          </w:p>
        </w:tc>
      </w:tr>
      <w:tr w:rsidR="00DE6666" w:rsidRPr="00101E8F" w:rsidTr="00F451D8">
        <w:trPr>
          <w:trHeight w:val="315"/>
          <w:jc w:val="center"/>
        </w:trPr>
        <w:tc>
          <w:tcPr>
            <w:tcW w:w="2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oil and Vegetation</w:t>
            </w:r>
          </w:p>
        </w:tc>
        <w:tc>
          <w:tcPr>
            <w:tcW w:w="2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Loss-on-ignition</w:t>
            </w:r>
            <w:r w:rsidRPr="00F250ED">
              <w:rPr>
                <w:rFonts w:eastAsia="Times New Roman"/>
                <w:color w:val="000000"/>
                <w:vertAlign w:val="superscript"/>
              </w:rPr>
              <w:t>1,2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LOI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Calculation</w:t>
            </w:r>
            <w:r w:rsidRPr="00F250ED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E6666" w:rsidRPr="00851286" w:rsidRDefault="00DE6666" w:rsidP="00F451D8">
            <w:pPr>
              <w:jc w:val="center"/>
              <w:rPr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1.0 %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E6666" w:rsidRPr="00F250ED" w:rsidRDefault="00DE6666" w:rsidP="00F451D8">
            <w:pPr>
              <w:jc w:val="center"/>
              <w:rPr>
                <w:rFonts w:eastAsia="Times New Roman"/>
                <w:b/>
                <w:color w:val="000000"/>
              </w:rPr>
            </w:pPr>
            <w:r w:rsidRPr="00F250ED">
              <w:rPr>
                <w:rFonts w:eastAsia="Times New Roman"/>
                <w:b/>
                <w:color w:val="000000"/>
              </w:rPr>
              <w:t>---</w:t>
            </w:r>
          </w:p>
        </w:tc>
      </w:tr>
      <w:tr w:rsidR="00DE6666" w:rsidRPr="00101E8F" w:rsidTr="00F451D8">
        <w:trPr>
          <w:trHeight w:val="360"/>
          <w:jc w:val="center"/>
        </w:trPr>
        <w:tc>
          <w:tcPr>
            <w:tcW w:w="2243" w:type="dxa"/>
            <w:shd w:val="clear" w:color="auto" w:fill="auto"/>
            <w:noWrap/>
            <w:vAlign w:val="bottom"/>
            <w:hideMark/>
          </w:tcPr>
          <w:p w:rsidR="00DE6666" w:rsidRPr="00851286" w:rsidRDefault="00DE6666" w:rsidP="00F451D8">
            <w:pPr>
              <w:rPr>
                <w:b/>
                <w:color w:val="000000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otal Phosphorus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P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M4500PF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DE6666" w:rsidRPr="00101E8F" w:rsidRDefault="00DE6666" w:rsidP="00F451D8">
            <w:pPr>
              <w:jc w:val="center"/>
            </w:pPr>
            <w:r w:rsidRPr="00101E8F">
              <w:t>16 mg P kg</w:t>
            </w:r>
            <w:r w:rsidRPr="00101E8F">
              <w:rPr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101E8F"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ZOTERO_ITEM CSL_CITATION {"citationID":"mLtxoBU1","properties":{"formattedCitation":"(Clesceri et al. 1998)","plainCitation":"(Clesceri et al. 1998)","dontUpdate":true,"noteIndex":0},"citationItems":[{"id":2490,"uris":["http://zotero.org/users/local/7llJfAA5/items/6F7D4NEK"],"uri":["http://zotero.org/users/local/7llJfAA5/items/6F7D4NEK"],"itemData":{"id":2490,"type":"book","title":"Standard Methods for the Examination of Water and Wastewater","publisher":"American Public Health Association","number-of-pages":"1242","source":"Google Books","ISBN":"978-0-87553-235-6","language":"en","editor":[{"family":"Clesceri","given":"L.S."},{"family":"Greenberg","given":"A.E."},{"family":"Eaton","given":"A.D."}],"issued":{"date-parts":[["1998"]]}}}],"schema":"https://github.com/citation-style-language/schema/raw/master/csl-citation.json"} </w:instrText>
            </w:r>
            <w:r w:rsidRPr="00101E8F">
              <w:rPr>
                <w:vertAlign w:val="superscript"/>
              </w:rPr>
              <w:fldChar w:fldCharType="separate"/>
            </w:r>
            <w:r w:rsidRPr="00101E8F">
              <w:t>Clesceri et al. (1998)</w:t>
            </w:r>
            <w:r w:rsidRPr="00101E8F">
              <w:rPr>
                <w:vertAlign w:val="superscript"/>
              </w:rPr>
              <w:fldChar w:fldCharType="end"/>
            </w:r>
          </w:p>
        </w:tc>
      </w:tr>
      <w:tr w:rsidR="00DE6666" w:rsidRPr="00101E8F" w:rsidTr="00F451D8">
        <w:trPr>
          <w:trHeight w:val="315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otal Nitrogen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N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FWMD 3200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DE6666" w:rsidRPr="00F250ED" w:rsidRDefault="00DE6666" w:rsidP="00F451D8">
            <w:pPr>
              <w:jc w:val="center"/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2 g N kg</w:t>
            </w:r>
            <w:r w:rsidRPr="00F250ED">
              <w:rPr>
                <w:rFonts w:eastAsia="Times New Roman"/>
                <w:color w:val="000000"/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DE6666" w:rsidRPr="00F250ED" w:rsidRDefault="00DE6666" w:rsidP="00F451D8">
            <w:pPr>
              <w:rPr>
                <w:rFonts w:eastAsia="Times New Roman"/>
                <w:b/>
                <w:color w:val="000000"/>
              </w:rPr>
            </w:pPr>
            <w:r w:rsidRPr="00F250ED">
              <w:rPr>
                <w:rFonts w:eastAsia="Times New Roman"/>
                <w:b/>
                <w:color w:val="000000"/>
              </w:rPr>
              <w:fldChar w:fldCharType="begin"/>
            </w:r>
            <w:r>
              <w:rPr>
                <w:rFonts w:eastAsia="Times New Roman"/>
                <w:b/>
                <w:color w:val="000000"/>
              </w:rPr>
              <w:instrText xml:space="preserve"> ADDIN ZOTERO_ITEM CSL_CITATION {"citationID":"NVliZXbf","properties":{"formattedCitation":"(SFWMD 2015)","plainCitation":"(SFWMD 2015)","dontUpdate":true,"noteIndex":0},"citationItems":[{"id":7801,"uris":["http://zotero.org/users/local/7llJfAA5/items/GJNZBQZM"],"uri":["http://zotero.org/users/local/7llJfAA5/items/GJNZBQZM"],"itemData":{"id":7801,"type":"report","title":"Chemistry Laboratory Quality Manual","publisher":"South Florida Water Management District","publisher-place":"West Palm Beach, FL","event-place":"West Palm Beach, FL","author":[{"literal":"SFWMD"}],"issued":{"date-parts":[["2015"]]}}}],"schema":"https://github.com/citation-style-language/schema/raw/master/csl-citation.json"} </w:instrText>
            </w:r>
            <w:r w:rsidRPr="00F250ED">
              <w:rPr>
                <w:rFonts w:eastAsia="Times New Roman"/>
                <w:b/>
                <w:color w:val="000000"/>
              </w:rPr>
              <w:fldChar w:fldCharType="separate"/>
            </w:r>
            <w:r w:rsidRPr="00101E8F">
              <w:t>SFWMD (2015)</w:t>
            </w:r>
            <w:r w:rsidRPr="00F250ED">
              <w:rPr>
                <w:rFonts w:eastAsia="Times New Roman"/>
                <w:b/>
                <w:color w:val="000000"/>
              </w:rPr>
              <w:fldChar w:fldCharType="end"/>
            </w:r>
          </w:p>
        </w:tc>
      </w:tr>
      <w:tr w:rsidR="00DE6666" w:rsidRPr="00101E8F" w:rsidTr="00F451D8">
        <w:trPr>
          <w:trHeight w:val="315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DE6666" w:rsidRPr="00851286" w:rsidRDefault="00DE6666" w:rsidP="00F451D8">
            <w:pPr>
              <w:rPr>
                <w:b/>
                <w:color w:val="000000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otal Carbon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DE6666" w:rsidRPr="00F250ED" w:rsidRDefault="00DE6666" w:rsidP="00F451D8">
            <w:pPr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SFWMD 3200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DE6666" w:rsidRPr="00F250ED" w:rsidRDefault="00DE6666" w:rsidP="00F451D8">
            <w:pPr>
              <w:jc w:val="center"/>
              <w:rPr>
                <w:rFonts w:eastAsia="Times New Roman"/>
                <w:color w:val="000000"/>
              </w:rPr>
            </w:pPr>
            <w:r w:rsidRPr="00F250ED">
              <w:rPr>
                <w:rFonts w:eastAsia="Times New Roman"/>
                <w:color w:val="000000"/>
              </w:rPr>
              <w:t>2 g C kg</w:t>
            </w:r>
            <w:r w:rsidRPr="00F250ED">
              <w:rPr>
                <w:rFonts w:eastAsia="Times New Roman"/>
                <w:color w:val="000000"/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DE6666" w:rsidRPr="00F250ED" w:rsidRDefault="00DE6666" w:rsidP="00F451D8">
            <w:pPr>
              <w:rPr>
                <w:rFonts w:eastAsia="Times New Roman"/>
                <w:b/>
                <w:color w:val="000000"/>
              </w:rPr>
            </w:pPr>
            <w:r w:rsidRPr="00F250ED">
              <w:rPr>
                <w:rFonts w:eastAsia="Times New Roman"/>
                <w:b/>
                <w:color w:val="000000"/>
              </w:rPr>
              <w:fldChar w:fldCharType="begin"/>
            </w:r>
            <w:r>
              <w:rPr>
                <w:rFonts w:eastAsia="Times New Roman"/>
                <w:b/>
                <w:color w:val="000000"/>
              </w:rPr>
              <w:instrText xml:space="preserve"> ADDIN ZOTERO_ITEM CSL_CITATION {"citationID":"7Scq2BD3","properties":{"formattedCitation":"(SFWMD 2015)","plainCitation":"(SFWMD 2015)","dontUpdate":true,"noteIndex":0},"citationItems":[{"id":7801,"uris":["http://zotero.org/users/local/7llJfAA5/items/GJNZBQZM"],"uri":["http://zotero.org/users/local/7llJfAA5/items/GJNZBQZM"],"itemData":{"id":7801,"type":"report","title":"Chemistry Laboratory Quality Manual","publisher":"South Florida Water Management District","publisher-place":"West Palm Beach, FL","event-place":"West Palm Beach, FL","author":[{"literal":"SFWMD"}],"issued":{"date-parts":[["2015"]]}}}],"schema":"https://github.com/citation-style-language/schema/raw/master/csl-citation.json"} </w:instrText>
            </w:r>
            <w:r w:rsidRPr="00F250ED">
              <w:rPr>
                <w:rFonts w:eastAsia="Times New Roman"/>
                <w:b/>
                <w:color w:val="000000"/>
              </w:rPr>
              <w:fldChar w:fldCharType="separate"/>
            </w:r>
            <w:r w:rsidRPr="00101E8F">
              <w:t>SFWMD (2015)</w:t>
            </w:r>
            <w:r w:rsidRPr="00F250ED">
              <w:rPr>
                <w:rFonts w:eastAsia="Times New Roman"/>
                <w:b/>
                <w:color w:val="000000"/>
              </w:rPr>
              <w:fldChar w:fldCharType="end"/>
            </w:r>
          </w:p>
        </w:tc>
      </w:tr>
    </w:tbl>
    <w:p w:rsidR="00DE6666" w:rsidRPr="00F250ED" w:rsidRDefault="00DE6666" w:rsidP="00DE6666">
      <w:pPr>
        <w:jc w:val="both"/>
      </w:pPr>
      <w:r w:rsidRPr="00F250ED">
        <w:rPr>
          <w:vertAlign w:val="superscript"/>
        </w:rPr>
        <w:t>1</w:t>
      </w:r>
      <w:r w:rsidRPr="00F250ED">
        <w:t xml:space="preserve"> Loss-on-ignition was assessed for soil components only. </w:t>
      </w:r>
    </w:p>
    <w:p w:rsidR="00DE6666" w:rsidRPr="00851286" w:rsidRDefault="00DE6666" w:rsidP="00DE6666">
      <w:pPr>
        <w:jc w:val="both"/>
        <w:rPr>
          <w:b/>
          <w:color w:val="000000"/>
        </w:rPr>
      </w:pPr>
      <w:r w:rsidRPr="00F250ED">
        <w:rPr>
          <w:vertAlign w:val="superscript"/>
        </w:rPr>
        <w:t>2</w:t>
      </w:r>
      <w:r w:rsidRPr="00F250ED">
        <w:t xml:space="preserve"> Loss-on-ignition was calculated from the difference between 100% and percent ash determined by the analytical method identified as SFWMD 1610 </w:t>
      </w:r>
      <w:r w:rsidRPr="00F250ED">
        <w:rPr>
          <w:rFonts w:eastAsia="Times New Roman"/>
          <w:b/>
          <w:color w:val="000000"/>
        </w:rPr>
        <w:fldChar w:fldCharType="begin"/>
      </w:r>
      <w:r>
        <w:rPr>
          <w:rFonts w:eastAsia="Times New Roman"/>
          <w:b/>
          <w:color w:val="000000"/>
        </w:rPr>
        <w:instrText xml:space="preserve"> ADDIN ZOTERO_ITEM CSL_CITATION {"citationID":"afhfimakbd","properties":{"formattedCitation":"(SFWMD 2015)","plainCitation":"(SFWMD 2015)","noteIndex":0},"citationItems":[{"id":7801,"uris":["http://zotero.org/users/local/7llJfAA5/items/GJNZBQZM"],"uri":["http://zotero.org/users/local/7llJfAA5/items/GJNZBQZM"],"itemData":{"id":7801,"type":"report","title":"Chemistry Laboratory Quality Manual","publisher":"South Florida Water Management District","publisher-place":"West Palm Beach, FL","event-place":"West Palm Beach, FL","author":[{"literal":"SFWMD"}],"issued":{"date-parts":[["2015"]]}}}],"schema":"https://github.com/citation-style-language/schema/raw/master/csl-citation.json"} </w:instrText>
      </w:r>
      <w:r w:rsidRPr="00F250ED">
        <w:rPr>
          <w:rFonts w:eastAsia="Times New Roman"/>
          <w:b/>
          <w:color w:val="000000"/>
        </w:rPr>
        <w:fldChar w:fldCharType="separate"/>
      </w:r>
      <w:r w:rsidRPr="00F250ED">
        <w:t>(SFWMD 2015)</w:t>
      </w:r>
      <w:r w:rsidRPr="00F250ED">
        <w:rPr>
          <w:rFonts w:eastAsia="Times New Roman"/>
          <w:b/>
          <w:color w:val="000000"/>
        </w:rPr>
        <w:fldChar w:fldCharType="end"/>
      </w:r>
      <w:r w:rsidRPr="00F250ED">
        <w:rPr>
          <w:rFonts w:eastAsia="Times New Roman"/>
          <w:b/>
          <w:color w:val="000000"/>
        </w:rPr>
        <w:t>.</w:t>
      </w:r>
    </w:p>
    <w:p w:rsidR="00DE6666" w:rsidRDefault="00DE6666">
      <w:pPr>
        <w:spacing w:after="160" w:line="259" w:lineRule="auto"/>
      </w:pPr>
      <w:r>
        <w:br w:type="page"/>
      </w:r>
    </w:p>
    <w:p w:rsidR="00DE6666" w:rsidRDefault="00DE6666" w:rsidP="00DE6666">
      <w:pPr>
        <w:sectPr w:rsidR="00DE6666" w:rsidSect="00DE66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E6666" w:rsidRDefault="00DE6666" w:rsidP="00DE6666"/>
    <w:p w:rsidR="00DE6666" w:rsidRDefault="00DE6666" w:rsidP="00DE6666"/>
    <w:p w:rsidR="00DE6666" w:rsidRDefault="007E0FAF" w:rsidP="00DE6666">
      <w:pPr>
        <w:rPr>
          <w:rFonts w:eastAsiaTheme="minorHAnsi"/>
          <w:sz w:val="22"/>
        </w:rPr>
      </w:pPr>
      <w:r>
        <w:t>Table S2</w:t>
      </w:r>
      <w:r w:rsidR="00DE6666">
        <w:rPr>
          <w:b/>
        </w:rPr>
        <w:t>.</w:t>
      </w:r>
      <w:r w:rsidR="00DE6666">
        <w:t xml:space="preserve"> Event characteristics including duration, hydraulic and phosphorus loading rates (HLR and PLR, respectively) and median detection time of the five flow events for STA-2 flow-ways (FWs) 1 and 3. </w:t>
      </w:r>
    </w:p>
    <w:p w:rsidR="00DE6666" w:rsidRDefault="00DE6666"/>
    <w:tbl>
      <w:tblPr>
        <w:tblW w:w="4712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716"/>
        <w:gridCol w:w="2158"/>
        <w:gridCol w:w="902"/>
        <w:gridCol w:w="1170"/>
        <w:gridCol w:w="1350"/>
        <w:gridCol w:w="1080"/>
      </w:tblGrid>
      <w:tr w:rsidR="00DE6666" w:rsidRPr="00DE6666" w:rsidTr="00DE6666">
        <w:trPr>
          <w:tblHeader/>
        </w:trPr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STA Flow-wa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Event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Start - End Dat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Duration (Days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HLR</w:t>
            </w:r>
          </w:p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(cm d⁻¹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PLR</w:t>
            </w:r>
          </w:p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(mg m⁻² d⁻¹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Median</w:t>
            </w:r>
          </w:p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Detention</w:t>
            </w:r>
          </w:p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E6666">
              <w:rPr>
                <w:rFonts w:eastAsia="Times New Roman"/>
                <w:b/>
                <w:sz w:val="22"/>
                <w:szCs w:val="22"/>
              </w:rPr>
              <w:t>Time (d)</w:t>
            </w:r>
          </w:p>
        </w:tc>
      </w:tr>
      <w:tr w:rsidR="00DE6666" w:rsidRPr="00DE6666" w:rsidTr="00DE6666">
        <w:trPr>
          <w:trHeight w:val="432"/>
        </w:trPr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W 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Aug 10 - Sep 14, 201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0.56 ± 0.12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0.46 ± 0.1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35.7</w:t>
            </w:r>
          </w:p>
        </w:tc>
      </w:tr>
      <w:tr w:rsidR="00DE6666" w:rsidRPr="00DE6666" w:rsidTr="00DE6666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W 1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Oct 20 - Nov 29, 2015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1.20 ± 0.25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0.37 ± 0.08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27.1</w:t>
            </w:r>
          </w:p>
        </w:tc>
      </w:tr>
      <w:tr w:rsidR="00DE6666" w:rsidRPr="00DE6666" w:rsidTr="00DE6666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W 3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eb 22 - Apr 11, 2016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49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3.17 ± 0.63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1.45 ± 0.30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2.3</w:t>
            </w:r>
          </w:p>
        </w:tc>
      </w:tr>
      <w:tr w:rsidR="00DE6666" w:rsidRPr="00DE6666" w:rsidTr="00DE6666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W 3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Jun 27 - Aug 29, 2016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63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2.00 ± 0.24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1.16 ± 0.16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16.0</w:t>
            </w:r>
          </w:p>
        </w:tc>
      </w:tr>
      <w:tr w:rsidR="00DE6666" w:rsidRPr="00DE6666" w:rsidTr="00DE6666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W 3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Oct 12 - Nov 22, 2016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5.88 ± 0.84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4.33 ± 0.68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DE6666" w:rsidRPr="00DE6666" w:rsidTr="00DE6666">
        <w:trPr>
          <w:trHeight w:val="432"/>
        </w:trPr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FW 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May 29 - Jul 31, 2017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63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3.84 ± 0.71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7.10 ± 1.39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6666" w:rsidRPr="00DE6666" w:rsidRDefault="00DE6666" w:rsidP="00DE6666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DE6666">
              <w:rPr>
                <w:rFonts w:eastAsia="Times New Roman"/>
                <w:sz w:val="22"/>
                <w:szCs w:val="22"/>
              </w:rPr>
              <w:t>25.0</w:t>
            </w:r>
          </w:p>
        </w:tc>
      </w:tr>
    </w:tbl>
    <w:p w:rsidR="00BB7663" w:rsidRDefault="00BB7663"/>
    <w:p w:rsidR="000A7E4F" w:rsidRDefault="000A7E4F" w:rsidP="000A7E4F">
      <w:r>
        <w:rPr>
          <w:noProof/>
        </w:rPr>
        <w:drawing>
          <wp:inline distT="0" distB="0" distL="0" distR="0" wp14:anchorId="247ECE7A" wp14:editId="2FC3F0F8">
            <wp:extent cx="5943600" cy="29768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E4F" w:rsidRDefault="000A7E4F" w:rsidP="000A7E4F">
      <w:pPr>
        <w:jc w:val="both"/>
      </w:pPr>
      <w:r>
        <w:t>Figure S</w:t>
      </w:r>
      <w:r>
        <w:t>1</w:t>
      </w:r>
      <w:r>
        <w:t xml:space="preserve">. Effect of large concentration of carbon in area or mass on SMA regression. We assumed that the mass in a sample consists of C/0.45 + Z, where 0.45 is the concentration of C in biomass, and Z is material other than organics (minerals, water) on </w:t>
      </w:r>
      <w:proofErr w:type="spellStart"/>
      <w:proofErr w:type="gramStart"/>
      <w:r>
        <w:t>a</w:t>
      </w:r>
      <w:proofErr w:type="spellEnd"/>
      <w:proofErr w:type="gramEnd"/>
      <w:r>
        <w:t xml:space="preserve"> area basis. The left figure assumes Z=0, as it may occur in vegetation, where carbon and a nutrient (N) scale allometrically with a SMA slope of 0.8. The slope becomes zero if normalized on a per mass basis (note, we normalized the values so that they are identical at log(N)=0). We then accounted for different amounts of non-organics (varying Z, bottom). </w:t>
      </w:r>
      <w:proofErr w:type="gramStart"/>
      <w:r>
        <w:t>Sufficient</w:t>
      </w:r>
      <w:proofErr w:type="gramEnd"/>
      <w:r>
        <w:t xml:space="preserve"> high Z lead to convergence of SMA slopes, but differences occur with decreasing Z, and become substantial for peat soils as analyzed in this study.</w:t>
      </w:r>
    </w:p>
    <w:p w:rsidR="000A7E4F" w:rsidRPr="009877F4" w:rsidRDefault="000A7E4F" w:rsidP="000A7E4F">
      <w:pPr>
        <w:jc w:val="both"/>
      </w:pPr>
    </w:p>
    <w:p w:rsidR="000A7E4F" w:rsidRDefault="000A7E4F"/>
    <w:p w:rsidR="007E0FAF" w:rsidRDefault="007E0FAF">
      <w:r>
        <w:rPr>
          <w:noProof/>
        </w:rPr>
        <w:lastRenderedPageBreak/>
        <w:drawing>
          <wp:inline distT="0" distB="0" distL="0" distR="0">
            <wp:extent cx="5486400" cy="6400800"/>
            <wp:effectExtent l="0" t="0" r="0" b="0"/>
            <wp:docPr id="2" name="Picture 2" descr="C:\Users\julian_p\AppData\Local\Microsoft\Windows\INetCache\Content.Word\FigS#_HLRPLR_Even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lian_p\AppData\Local\Microsoft\Windows\INetCache\Content.Word\FigS#_HLRPLR_Events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FAF" w:rsidRDefault="007E0FAF">
      <w:r>
        <w:t>Fig S</w:t>
      </w:r>
      <w:r w:rsidR="000A7E4F">
        <w:t>2</w:t>
      </w:r>
      <w:r>
        <w:t xml:space="preserve">. Hydrologic and Phosphorus loading rates (HLR and PLR, respectively) for the six flow events within flow-ways (FWs) 1 and 3 of Stormwater Treatment Area-2 </w:t>
      </w:r>
      <w:r w:rsidRPr="00D21725">
        <w:t>between August 10</w:t>
      </w:r>
      <w:r w:rsidRPr="00D21725">
        <w:rPr>
          <w:vertAlign w:val="superscript"/>
        </w:rPr>
        <w:t>th</w:t>
      </w:r>
      <w:r w:rsidRPr="00D21725">
        <w:t>, 2015 and July 31</w:t>
      </w:r>
      <w:r w:rsidRPr="00D21725">
        <w:rPr>
          <w:vertAlign w:val="superscript"/>
        </w:rPr>
        <w:t>st</w:t>
      </w:r>
      <w:r w:rsidRPr="00D21725">
        <w:t>, 2017</w:t>
      </w:r>
      <w:r>
        <w:t>.</w:t>
      </w:r>
    </w:p>
    <w:p w:rsidR="007E0FAF" w:rsidRDefault="007E0FAF"/>
    <w:p w:rsidR="007E0FAF" w:rsidRDefault="007E0FAF" w:rsidP="005B6C69">
      <w:pPr>
        <w:jc w:val="center"/>
      </w:pPr>
      <w:r>
        <w:rPr>
          <w:noProof/>
        </w:rPr>
        <w:lastRenderedPageBreak/>
        <w:drawing>
          <wp:inline distT="0" distB="0" distL="0" distR="0">
            <wp:extent cx="5486400" cy="2743200"/>
            <wp:effectExtent l="0" t="0" r="0" b="7620"/>
            <wp:docPr id="1" name="Picture 1" descr="C:\Users\julian_p\AppData\Local\Microsoft\Windows\INetCache\Content.Word\FigS#_HLRPLR_FWmea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lian_p\AppData\Local\Microsoft\Windows\INetCache\Content.Word\FigS#_HLRPLR_FWmean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C9" w:rsidRDefault="007E0FAF" w:rsidP="007E0FAF">
      <w:pPr>
        <w:jc w:val="both"/>
      </w:pPr>
      <w:r>
        <w:t>Fig S</w:t>
      </w:r>
      <w:r w:rsidR="000A7E4F">
        <w:t>3</w:t>
      </w:r>
      <w:r>
        <w:t>. Cumulative distribution plots of hydraulic (left) and phosphorus (right) loading rates for flow-ways 1 and 2 (FW1 and FW2, respectively) for data collected between May 1</w:t>
      </w:r>
      <w:r w:rsidRPr="007E0FAF">
        <w:rPr>
          <w:vertAlign w:val="superscript"/>
        </w:rPr>
        <w:t>st</w:t>
      </w:r>
      <w:proofErr w:type="gramStart"/>
      <w:r>
        <w:t xml:space="preserve"> 2014</w:t>
      </w:r>
      <w:proofErr w:type="gramEnd"/>
      <w:r>
        <w:t xml:space="preserve"> and April 30</w:t>
      </w:r>
      <w:r w:rsidRPr="007E0FAF">
        <w:rPr>
          <w:vertAlign w:val="superscript"/>
        </w:rPr>
        <w:t>th</w:t>
      </w:r>
      <w:r>
        <w:t xml:space="preserve"> 2018 (solid lines) relative to experiment flow period mean values (dashed values) for each flow-way.</w:t>
      </w:r>
    </w:p>
    <w:p w:rsidR="00B65EC9" w:rsidRDefault="00B65EC9">
      <w:pPr>
        <w:spacing w:after="160" w:line="259" w:lineRule="auto"/>
      </w:pPr>
      <w:r>
        <w:br w:type="page"/>
      </w:r>
    </w:p>
    <w:p w:rsidR="00B65EC9" w:rsidRDefault="00B65EC9" w:rsidP="00B65EC9">
      <w:pPr>
        <w:jc w:val="center"/>
      </w:pPr>
      <w:r>
        <w:rPr>
          <w:noProof/>
        </w:rPr>
        <w:lastRenderedPageBreak/>
        <w:drawing>
          <wp:inline distT="0" distB="0" distL="0" distR="0" wp14:anchorId="3D876C83" wp14:editId="0F5AA29A">
            <wp:extent cx="4114800" cy="4572000"/>
            <wp:effectExtent l="0" t="0" r="0" b="0"/>
            <wp:docPr id="4" name="Picture 4" descr="C:\Users\julian_p\AppData\Local\Microsoft\Windows\INetCache\Content.Word\Fig4_FlocStoic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ulian_p\AppData\Local\Microsoft\Windows\INetCache\Content.Word\Fig4_FlocStoich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C9" w:rsidRPr="009877F4" w:rsidRDefault="00B65EC9" w:rsidP="00B65EC9">
      <w:pPr>
        <w:jc w:val="both"/>
      </w:pPr>
      <w:r>
        <w:t>Figure S</w:t>
      </w:r>
      <w:r w:rsidR="000A7E4F">
        <w:t>4</w:t>
      </w:r>
      <w:r>
        <w:t>. Stoichiometric relationships between total carbon (TC), total phosphorus (TP) and total nitrogen (TN) in floc ecosystem compartment for Stormwater Treatment Area 2, flow-ways (FWs) 1 and 3. Inflow, mid, outflow and overall s</w:t>
      </w:r>
      <w:r w:rsidRPr="00F250ED">
        <w:t xml:space="preserve">tandardized major axis (SMA) regressions indicated by lines through the data. Values can be converted to </w:t>
      </w:r>
      <w:r>
        <w:t>mass per volume (i.e. milligram per kilogram)</w:t>
      </w:r>
      <w:r w:rsidRPr="00F250ED">
        <w:t xml:space="preserve"> concentration by </w:t>
      </w:r>
      <w:r>
        <w:t xml:space="preserve">multiplying </w:t>
      </w:r>
      <w:r w:rsidRPr="00F250ED">
        <w:t>each value by its respective conversion factor (C = 12.01; N = 14.00; P = 30.97).</w:t>
      </w:r>
    </w:p>
    <w:p w:rsidR="00B65EC9" w:rsidRDefault="00B65EC9">
      <w:pPr>
        <w:spacing w:after="160" w:line="259" w:lineRule="auto"/>
      </w:pPr>
      <w:r>
        <w:br w:type="page"/>
      </w:r>
    </w:p>
    <w:p w:rsidR="00B65EC9" w:rsidRDefault="00B65EC9" w:rsidP="00B65EC9">
      <w:pPr>
        <w:jc w:val="center"/>
      </w:pPr>
      <w:r>
        <w:rPr>
          <w:noProof/>
        </w:rPr>
        <w:lastRenderedPageBreak/>
        <w:drawing>
          <wp:inline distT="0" distB="0" distL="0" distR="0" wp14:anchorId="6426457C" wp14:editId="2B449671">
            <wp:extent cx="4114800" cy="4572000"/>
            <wp:effectExtent l="0" t="0" r="0" b="0"/>
            <wp:docPr id="5" name="Picture 5" descr="C:\Users\julian_p\AppData\Local\Microsoft\Windows\INetCache\Content.Word\Fig5_RASStoic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ulian_p\AppData\Local\Microsoft\Windows\INetCache\Content.Word\Fig5_RASStoich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45D" w:rsidRDefault="00B65EC9" w:rsidP="00B65EC9">
      <w:pPr>
        <w:jc w:val="both"/>
      </w:pPr>
      <w:r>
        <w:t>Figure S</w:t>
      </w:r>
      <w:r w:rsidR="000A7E4F">
        <w:t>5</w:t>
      </w:r>
      <w:r>
        <w:t>. Stoichiometric relationships between total carbon (TC), total phosphorus (TP) and total nitrogen (TN) in soil ecosystem compartment for Stormwater Treatment Area 2, flow-ways (FWs) 1 and 3. Inflow, mid, outflow and overall s</w:t>
      </w:r>
      <w:r w:rsidRPr="00F250ED">
        <w:t xml:space="preserve">tandardized major axis (SMA) regressions indicated by lines through the data. Values can be converted to </w:t>
      </w:r>
      <w:r>
        <w:t>mass per volume (i.e. milligram per kilogram)</w:t>
      </w:r>
      <w:r w:rsidRPr="00F250ED">
        <w:t xml:space="preserve"> concentration by </w:t>
      </w:r>
      <w:r>
        <w:t xml:space="preserve">multiplying </w:t>
      </w:r>
      <w:r w:rsidRPr="00F250ED">
        <w:t>each value by its respective conversion factor (C = 12.01; N = 14.00; P = 30.97).</w:t>
      </w:r>
    </w:p>
    <w:p w:rsidR="007E0FAF" w:rsidRDefault="007E0FAF" w:rsidP="000A7E4F">
      <w:pPr>
        <w:spacing w:after="160" w:line="259" w:lineRule="auto"/>
      </w:pPr>
      <w:bookmarkStart w:id="1" w:name="_GoBack"/>
      <w:bookmarkEnd w:id="1"/>
    </w:p>
    <w:sectPr w:rsidR="007E0FAF" w:rsidSect="00DE6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666"/>
    <w:rsid w:val="000A7E4F"/>
    <w:rsid w:val="003A7E88"/>
    <w:rsid w:val="005B6C69"/>
    <w:rsid w:val="007E0FAF"/>
    <w:rsid w:val="00AE745D"/>
    <w:rsid w:val="00B65EC9"/>
    <w:rsid w:val="00BB7663"/>
    <w:rsid w:val="00D349C7"/>
    <w:rsid w:val="00DA3AD1"/>
    <w:rsid w:val="00DE6666"/>
    <w:rsid w:val="00E202C0"/>
    <w:rsid w:val="00E27A07"/>
    <w:rsid w:val="00FB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01AFC"/>
  <w15:chartTrackingRefBased/>
  <w15:docId w15:val="{CE29FA19-0B2E-4BAF-B597-4A326DAD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66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666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3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6E0A3-D9AA-4517-8C28-0A350B7DC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3</Words>
  <Characters>891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Paul</dc:creator>
  <cp:keywords/>
  <dc:description/>
  <cp:lastModifiedBy>Julian, Paul</cp:lastModifiedBy>
  <cp:revision>3</cp:revision>
  <dcterms:created xsi:type="dcterms:W3CDTF">2019-02-07T20:16:00Z</dcterms:created>
  <dcterms:modified xsi:type="dcterms:W3CDTF">2019-02-0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bN3foW3O"/&gt;&lt;style id="http://www.zotero.org/styles/ecological-processe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